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08"/>
        <w:tblW w:w="8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86"/>
        <w:gridCol w:w="2709"/>
        <w:gridCol w:w="1300"/>
      </w:tblGrid>
      <w:tr w:rsidR="00441D97" w:rsidRPr="00441D97" w14:paraId="052E15E3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1817362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VPA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345071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ef.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7FED0B8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A229A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441D97" w:rsidRPr="00441D97" w14:paraId="1F7FF666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40A51D2" w14:textId="08C9FF11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Depriva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F1D383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A4C037C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9 to -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E7D0B" w14:textId="69DF94CF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8</w:t>
            </w:r>
            <w:r w:rsidR="00BF7F5B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441D97" w:rsidRPr="00441D97" w14:paraId="3D84F930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B1C7402" w14:textId="2BB0189C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to Active Trave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9B391B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6EAAC7B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5 to 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7C533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85</w:t>
            </w:r>
          </w:p>
        </w:tc>
      </w:tr>
      <w:tr w:rsidR="00441D97" w:rsidRPr="00441D97" w14:paraId="227ADAB9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158811A" w14:textId="1B9741B9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to Public Transport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5D940B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0053C6B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3 to -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BA738" w14:textId="415CB339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49</w:t>
            </w:r>
            <w:r w:rsidR="00BF7F5B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441D97" w:rsidRPr="00441D97" w14:paraId="643DE8B9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E25BAB4" w14:textId="23E87E3F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to Main Road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7880E0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1F50A62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4 to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C38DA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36</w:t>
            </w:r>
          </w:p>
        </w:tc>
      </w:tr>
      <w:tr w:rsidR="00441D97" w:rsidRPr="00441D97" w14:paraId="3C630621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615DFC4" w14:textId="6B4C77A0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to Natural Resourc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3644E3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CFD7468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7 to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79F9C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39</w:t>
            </w:r>
          </w:p>
        </w:tc>
      </w:tr>
      <w:tr w:rsidR="00441D97" w:rsidRPr="00441D97" w14:paraId="0F26E9AD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EEED64" w14:textId="6F0A5A89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Nearest Activit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15E129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C6B8E79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3 to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5BB14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88</w:t>
            </w:r>
          </w:p>
        </w:tc>
      </w:tr>
      <w:tr w:rsidR="00441D97" w:rsidRPr="00441D97" w14:paraId="7626F774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2DF4B9E" w14:textId="67EBEEFF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e to Schoo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64C7F6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45800DB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1 to 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5BF41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75</w:t>
            </w:r>
          </w:p>
        </w:tc>
      </w:tr>
      <w:tr w:rsidR="00441D97" w:rsidRPr="00441D97" w14:paraId="44D52E9E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FF00AFC" w14:textId="613CAA71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Depriva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E24A7A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24FF77E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6 to 0.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6A06D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84</w:t>
            </w:r>
          </w:p>
        </w:tc>
      </w:tr>
      <w:tr w:rsidR="00441D97" w:rsidRPr="00441D97" w14:paraId="44F235D8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16A4601" w14:textId="430F8D63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To Active Trave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0C7B2B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30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ADDDC30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64 to 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506C9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82</w:t>
            </w:r>
          </w:p>
        </w:tc>
      </w:tr>
      <w:tr w:rsidR="00441D97" w:rsidRPr="00441D97" w14:paraId="5B7FC3F7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B087DBB" w14:textId="3795E481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To Public Transport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CC35BE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9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8368673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42 to 0.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0CE1B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05</w:t>
            </w:r>
          </w:p>
        </w:tc>
      </w:tr>
      <w:tr w:rsidR="00441D97" w:rsidRPr="00441D97" w14:paraId="02D7470B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F8DB2C5" w14:textId="1C76929A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To Main Road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1019D1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6BB3022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1 to 0.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24D95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71</w:t>
            </w:r>
          </w:p>
        </w:tc>
      </w:tr>
      <w:tr w:rsidR="00441D97" w:rsidRPr="00441D97" w14:paraId="43C2D85C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7CD127E" w14:textId="1AA1FDA8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To Natural Resourc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4B26AC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175620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24 to 0.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FC199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49</w:t>
            </w:r>
          </w:p>
        </w:tc>
      </w:tr>
      <w:tr w:rsidR="00441D97" w:rsidRPr="00441D97" w14:paraId="5DA0A90D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F309BB" w14:textId="5E9C298C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hool Nearest Activit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C90947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1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D75A111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39 to 0.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0CC77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33</w:t>
            </w:r>
          </w:p>
        </w:tc>
      </w:tr>
      <w:tr w:rsidR="00441D97" w:rsidRPr="00441D97" w14:paraId="4180EF09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823DEC" w14:textId="221A86B0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itnes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8E7DA5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0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77706F9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22 to 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344BE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91</w:t>
            </w:r>
          </w:p>
        </w:tc>
      </w:tr>
      <w:tr w:rsidR="00441D97" w:rsidRPr="00441D97" w14:paraId="1B0E3F19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A5F0716" w14:textId="6EADD2CB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dentary Tim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9F9029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66A6570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028 to 0.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24CEF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06</w:t>
            </w:r>
          </w:p>
        </w:tc>
      </w:tr>
      <w:tr w:rsidR="00441D97" w:rsidRPr="00441D97" w14:paraId="06ABD2FE" w14:textId="77777777" w:rsidTr="00441D97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C97667F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tiva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43C365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DABC870" w14:textId="77777777" w:rsidR="00441D97" w:rsidRPr="00441D97" w:rsidRDefault="00441D97" w:rsidP="00441D97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0.749 to 0.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56D37" w14:textId="77777777" w:rsidR="00441D97" w:rsidRPr="00441D97" w:rsidRDefault="00441D97" w:rsidP="00441D97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41D97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65</w:t>
            </w:r>
          </w:p>
        </w:tc>
      </w:tr>
    </w:tbl>
    <w:p w14:paraId="1F07A8E7" w14:textId="3E220FDE" w:rsidR="00441D97" w:rsidRPr="00441D97" w:rsidRDefault="00441D97" w:rsidP="00441D97">
      <w:pPr>
        <w:rPr>
          <w:rFonts w:cstheme="minorHAnsi"/>
          <w:b/>
          <w:bCs/>
          <w:sz w:val="22"/>
          <w:szCs w:val="22"/>
        </w:rPr>
      </w:pPr>
      <w:r w:rsidRPr="00441D97">
        <w:rPr>
          <w:rFonts w:cstheme="minorHAnsi"/>
          <w:b/>
          <w:bCs/>
          <w:sz w:val="22"/>
          <w:szCs w:val="22"/>
        </w:rPr>
        <w:t>S</w:t>
      </w:r>
      <w:r w:rsidR="007E6D63">
        <w:rPr>
          <w:rFonts w:cstheme="minorHAnsi"/>
          <w:b/>
          <w:bCs/>
          <w:sz w:val="22"/>
          <w:szCs w:val="22"/>
        </w:rPr>
        <w:t>3</w:t>
      </w:r>
      <w:r w:rsidRPr="00441D97">
        <w:rPr>
          <w:rFonts w:cstheme="minorHAnsi"/>
          <w:b/>
          <w:bCs/>
          <w:sz w:val="22"/>
          <w:szCs w:val="22"/>
        </w:rPr>
        <w:t xml:space="preserve"> Table. </w:t>
      </w:r>
      <w:r w:rsidRPr="00441D97">
        <w:rPr>
          <w:rFonts w:cstheme="minorHAnsi"/>
          <w:b/>
          <w:bCs/>
          <w:color w:val="000000" w:themeColor="text1"/>
          <w:sz w:val="22"/>
          <w:szCs w:val="22"/>
        </w:rPr>
        <w:t xml:space="preserve">Linear regression results for MVPA by </w:t>
      </w:r>
      <w:r w:rsidR="00BF7F5B">
        <w:rPr>
          <w:rFonts w:cstheme="minorHAnsi"/>
          <w:b/>
          <w:bCs/>
          <w:color w:val="000000" w:themeColor="text1"/>
          <w:sz w:val="22"/>
          <w:szCs w:val="22"/>
        </w:rPr>
        <w:t>girls</w:t>
      </w:r>
      <w:r w:rsidRPr="00441D97">
        <w:rPr>
          <w:rFonts w:cstheme="minorHAnsi"/>
          <w:b/>
          <w:bCs/>
          <w:color w:val="000000" w:themeColor="text1"/>
          <w:sz w:val="22"/>
          <w:szCs w:val="22"/>
        </w:rPr>
        <w:t xml:space="preserve">.  </w:t>
      </w:r>
    </w:p>
    <w:p w14:paraId="559C51A4" w14:textId="1B32D6E6" w:rsidR="00441D97" w:rsidRDefault="00441D97">
      <w:pPr>
        <w:rPr>
          <w:rFonts w:cstheme="minorHAnsi"/>
          <w:sz w:val="22"/>
          <w:szCs w:val="22"/>
        </w:rPr>
      </w:pPr>
    </w:p>
    <w:p w14:paraId="68B815DE" w14:textId="77777777" w:rsidR="00441D97" w:rsidRPr="00FC513F" w:rsidRDefault="00441D97" w:rsidP="00441D97">
      <w:pPr>
        <w:rPr>
          <w:sz w:val="22"/>
          <w:szCs w:val="22"/>
        </w:rPr>
      </w:pPr>
      <w:r>
        <w:rPr>
          <w:rFonts w:cstheme="minorHAnsi"/>
          <w:sz w:val="22"/>
          <w:szCs w:val="22"/>
        </w:rPr>
        <w:tab/>
      </w:r>
      <w:r>
        <w:rPr>
          <w:sz w:val="22"/>
          <w:szCs w:val="22"/>
        </w:rPr>
        <w:t xml:space="preserve">*Indicates significance. </w:t>
      </w:r>
    </w:p>
    <w:p w14:paraId="086B025C" w14:textId="792BC6FA" w:rsidR="00441D97" w:rsidRPr="00441D97" w:rsidRDefault="00441D97" w:rsidP="00441D97">
      <w:pPr>
        <w:tabs>
          <w:tab w:val="left" w:pos="5024"/>
        </w:tabs>
        <w:rPr>
          <w:rFonts w:cstheme="minorHAnsi"/>
          <w:sz w:val="22"/>
          <w:szCs w:val="22"/>
        </w:rPr>
      </w:pPr>
    </w:p>
    <w:p w14:paraId="7DC03B32" w14:textId="52ABED4A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8BB211A" w14:textId="2DF1A788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AB4D204" w14:textId="75E9B379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19728DD" w14:textId="3F075C29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18675B60" w14:textId="50293A7B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58B55AE5" w14:textId="406CF7B5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F679F8A" w14:textId="3560413B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48B354F1" w14:textId="22CE7998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661B801A" w14:textId="480E5503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68E03FAF" w14:textId="7DF8167B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31835AD4" w14:textId="17405175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1981B233" w14:textId="1F9E06F3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0C7D6981" w14:textId="42452971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7253BB00" w14:textId="1139DEDF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7427CBD4" w14:textId="35C37469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655A54E" w14:textId="3EB36DEA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048C75EA" w14:textId="1B944590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23D5797" w14:textId="26561120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4EDBC739" w14:textId="6076C44D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47559BB5" w14:textId="3A435183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439AD180" w14:textId="2563FD35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07F5AEB4" w14:textId="773BD7B3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4DCEE397" w14:textId="14FDF18C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6D284B98" w14:textId="3DE8E7DA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B1363BF" w14:textId="21E67027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206952E0" w14:textId="039D1287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3BDC6C88" w14:textId="123C6CAF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33222FCB" w14:textId="41905DC1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5A699B3D" w14:textId="2075631B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5267C485" w14:textId="71EB079E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6090286A" w14:textId="156B59A1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525A3746" w14:textId="6A0764B3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38AF12ED" w14:textId="2F75D727" w:rsidR="00441D97" w:rsidRPr="00441D97" w:rsidRDefault="00441D97" w:rsidP="00441D97">
      <w:pPr>
        <w:rPr>
          <w:rFonts w:cstheme="minorHAnsi"/>
          <w:sz w:val="22"/>
          <w:szCs w:val="22"/>
        </w:rPr>
      </w:pPr>
    </w:p>
    <w:p w14:paraId="56CBD0D4" w14:textId="77777777" w:rsidR="00441D97" w:rsidRPr="00441D97" w:rsidRDefault="00441D97" w:rsidP="00441D97">
      <w:pPr>
        <w:rPr>
          <w:rFonts w:cstheme="minorHAnsi"/>
          <w:sz w:val="22"/>
          <w:szCs w:val="22"/>
        </w:rPr>
      </w:pPr>
    </w:p>
    <w:sectPr w:rsidR="00441D97" w:rsidRPr="00441D97" w:rsidSect="008A4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97"/>
    <w:rsid w:val="00441D97"/>
    <w:rsid w:val="007E6D63"/>
    <w:rsid w:val="008A431F"/>
    <w:rsid w:val="00B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2BEE5"/>
  <w15:chartTrackingRefBased/>
  <w15:docId w15:val="{806F4D95-BF7F-F346-95F3-4D9F74D0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9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3</cp:revision>
  <dcterms:created xsi:type="dcterms:W3CDTF">2020-05-11T14:04:00Z</dcterms:created>
  <dcterms:modified xsi:type="dcterms:W3CDTF">2020-05-13T08:20:00Z</dcterms:modified>
</cp:coreProperties>
</file>